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01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8"/>
        <w:gridCol w:w="434"/>
        <w:gridCol w:w="142"/>
        <w:gridCol w:w="1134"/>
        <w:gridCol w:w="157"/>
        <w:gridCol w:w="1544"/>
        <w:gridCol w:w="1842"/>
        <w:gridCol w:w="214"/>
        <w:gridCol w:w="1487"/>
        <w:gridCol w:w="380"/>
        <w:gridCol w:w="1180"/>
        <w:gridCol w:w="1842"/>
        <w:gridCol w:w="1418"/>
        <w:gridCol w:w="1559"/>
      </w:tblGrid>
      <w:tr w:rsidR="00935D4B" w:rsidRPr="00F61B79" w:rsidTr="00935D4B">
        <w:trPr>
          <w:trHeight w:val="300"/>
        </w:trPr>
        <w:tc>
          <w:tcPr>
            <w:tcW w:w="130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  <w:bookmarkStart w:id="0" w:name="_GoBack"/>
            <w:bookmarkEnd w:id="0"/>
            <w:r w:rsidRPr="00F61B79"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>S</w:t>
            </w:r>
            <w:r w:rsidR="001E2908"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>6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>. List of 15 most abundant miRNAs expressed in different endometriotic lesions and healthy tissu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</w:p>
        </w:tc>
        <w:tc>
          <w:tcPr>
            <w:tcW w:w="18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00"/>
        </w:trPr>
        <w:tc>
          <w:tcPr>
            <w:tcW w:w="31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Endometriotic lesion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46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Patient ID/number of the sample E47 /47.3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Patient ID/number of the sample E47 /47.5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Patient ID/number of the sample E47 /47.8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miRNA 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Number of read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% of total read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miRNA I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Number of read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% of total read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miRNA 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Number of rea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% of total reads 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53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9400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619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8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91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31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1-5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8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0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72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778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b-5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1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7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26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972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a-5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29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4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5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53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b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803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20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1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b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49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6a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04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0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6a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6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6b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951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6a-5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96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4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b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9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b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66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451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8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6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i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i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31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a-3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8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7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a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6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a-3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64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b-3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8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7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25b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6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b-3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64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4-3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8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5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g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5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a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8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4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b-5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4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5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48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7b-3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6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8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a-3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3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a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47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a-5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5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7</w:t>
            </w: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b-3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3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g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22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6b-5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5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6</w:t>
            </w:r>
          </w:p>
        </w:tc>
      </w:tr>
      <w:tr w:rsidR="00935D4B" w:rsidRPr="00F61B79" w:rsidTr="00935D4B">
        <w:trPr>
          <w:trHeight w:val="300"/>
        </w:trPr>
        <w:tc>
          <w:tcPr>
            <w:tcW w:w="1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46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Patient ID/number of the sample E101 /101.2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Patient ID/number of the sample E101 /101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miRNA ID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Number of read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% of total reads 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miRNA ID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Number of read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% of total read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7949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882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8830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6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45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hsa-miR-320a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150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99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219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5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60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5-5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71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2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5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5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378a-3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61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7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5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44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5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320a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9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27-3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83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6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27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5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81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i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3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b-5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20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b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3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4-3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64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6a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7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a-5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02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378a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5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a-3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87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g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1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b-3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87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a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0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8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7b-3p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34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a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9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00"/>
        </w:trPr>
        <w:tc>
          <w:tcPr>
            <w:tcW w:w="1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31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Healthy adjacent tissues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00"/>
        </w:trPr>
        <w:tc>
          <w:tcPr>
            <w:tcW w:w="46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Patient ID/number of the sample E47 /47.4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Patient ID/number of the sample E47 /47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00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miRNA ID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Number of read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 xml:space="preserve">% of total reads 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miRNA ID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Number of read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 xml:space="preserve">% of total read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9389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30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640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b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9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473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5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0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5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642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91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42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6b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32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6a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23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6a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88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a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83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6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25b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97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b-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1166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4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1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75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hsa-let-7b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31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a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71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1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60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2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51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a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27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a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07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b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27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b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07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7b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70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3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5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99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f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6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1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9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4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58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86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7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00"/>
        </w:trPr>
        <w:tc>
          <w:tcPr>
            <w:tcW w:w="46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Patient ID/number of the sample E47 /47.9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Patient ID/number of the sample E101 /10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00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miRNA ID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Number of read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 xml:space="preserve">% of total reads 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miRNA ID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>Number of read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t-EE"/>
              </w:rPr>
              <w:t xml:space="preserve">% of total read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3974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2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741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b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772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43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071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5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78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009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18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5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526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4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5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7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22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320a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71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1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02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27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9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6a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14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8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3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2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7b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05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4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378a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58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4-3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683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99b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1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lastRenderedPageBreak/>
              <w:t>hsa-miR-10a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28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6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b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g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83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1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6a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9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a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71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0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a-5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9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i-5p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59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let-7c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7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15"/>
        </w:trPr>
        <w:tc>
          <w:tcPr>
            <w:tcW w:w="17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451a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45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7b-3p</w:t>
            </w: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6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</w:t>
            </w:r>
            <w:r w:rsidRPr="00F6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935D4B" w:rsidRPr="00F61B79" w:rsidTr="00935D4B">
        <w:trPr>
          <w:trHeight w:val="300"/>
        </w:trPr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5D4B" w:rsidRPr="00F61B79" w:rsidRDefault="00935D4B" w:rsidP="00E07F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</w:tbl>
    <w:p w:rsidR="00961CD1" w:rsidRDefault="00961CD1"/>
    <w:sectPr w:rsidR="00961CD1" w:rsidSect="00935D4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D4B"/>
    <w:rsid w:val="001E2908"/>
    <w:rsid w:val="004F6989"/>
    <w:rsid w:val="00797FFD"/>
    <w:rsid w:val="00813858"/>
    <w:rsid w:val="00935D4B"/>
    <w:rsid w:val="00961CD1"/>
    <w:rsid w:val="009A2B4E"/>
    <w:rsid w:val="00C5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0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li</dc:creator>
  <cp:lastModifiedBy>Merli</cp:lastModifiedBy>
  <cp:revision>2</cp:revision>
  <dcterms:created xsi:type="dcterms:W3CDTF">2014-08-15T06:47:00Z</dcterms:created>
  <dcterms:modified xsi:type="dcterms:W3CDTF">2014-08-15T06:47:00Z</dcterms:modified>
</cp:coreProperties>
</file>